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BB145" w14:textId="05AA0485" w:rsidR="00F8715D" w:rsidRPr="00F8715D" w:rsidRDefault="00F8715D" w:rsidP="00F8715D">
      <w:pPr>
        <w:spacing w:before="0" w:after="200" w:line="276" w:lineRule="auto"/>
        <w:jc w:val="center"/>
        <w:rPr>
          <w:rFonts w:eastAsia="Times New Roman" w:cs="Times New Roman"/>
          <w:b/>
          <w:bCs/>
          <w:sz w:val="28"/>
          <w:szCs w:val="28"/>
        </w:rPr>
      </w:pPr>
      <w:r w:rsidRPr="00F8715D">
        <w:rPr>
          <w:b/>
          <w:bCs/>
          <w:sz w:val="28"/>
          <w:szCs w:val="28"/>
        </w:rPr>
        <w:t>Supplementary Material</w:t>
      </w:r>
    </w:p>
    <w:p w14:paraId="0F3C651C" w14:textId="77777777" w:rsidR="00F8715D" w:rsidRDefault="00F8715D" w:rsidP="00F8715D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96240">
        <w:rPr>
          <w:rFonts w:ascii="Times New Roman" w:eastAsia="Times New Roman" w:hAnsi="Times New Roman" w:cs="Times New Roman"/>
          <w:color w:val="000000"/>
        </w:rPr>
        <w:t xml:space="preserve">Supplementary Table 1. Interview guide of older adults and social workers for the </w:t>
      </w:r>
      <w:r w:rsidRPr="00D96240">
        <w:rPr>
          <w:rFonts w:ascii="Times New Roman" w:eastAsia="Times New Roman" w:hAnsi="Times New Roman" w:cs="Times New Roman"/>
        </w:rPr>
        <w:t>phenomenological research on the psychosocial wellbeing and risk perception of older adults, and the subsequent role of social workers,</w:t>
      </w:r>
      <w:r w:rsidRPr="00D96240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D96240">
        <w:rPr>
          <w:rFonts w:ascii="Times New Roman" w:eastAsia="Times New Roman" w:hAnsi="Times New Roman" w:cs="Times New Roman"/>
        </w:rPr>
        <w:t>during the COVID-19 pandemic in Nigeria</w:t>
      </w:r>
    </w:p>
    <w:p w14:paraId="1AFF89C3" w14:textId="77777777" w:rsidR="00F8715D" w:rsidRPr="00D96240" w:rsidRDefault="00F8715D" w:rsidP="00F8715D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D96240">
        <w:rPr>
          <w:rFonts w:ascii="Times New Roman" w:eastAsia="Times New Roman" w:hAnsi="Times New Roman" w:cs="Times New Roman"/>
        </w:rPr>
        <w:t xml:space="preserve"> </w:t>
      </w:r>
    </w:p>
    <w:tbl>
      <w:tblPr>
        <w:tblW w:w="9926" w:type="dxa"/>
        <w:tblInd w:w="-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3"/>
        <w:gridCol w:w="4963"/>
      </w:tblGrid>
      <w:tr w:rsidR="00F8715D" w:rsidRPr="00F80F72" w14:paraId="4668F9F7" w14:textId="77777777" w:rsidTr="00D576A5">
        <w:tc>
          <w:tcPr>
            <w:tcW w:w="4963" w:type="dxa"/>
            <w:shd w:val="clear" w:color="auto" w:fill="auto"/>
          </w:tcPr>
          <w:p w14:paraId="5854C638" w14:textId="77777777" w:rsidR="00F8715D" w:rsidRPr="00F80F72" w:rsidRDefault="00F8715D" w:rsidP="00D576A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Interview guide for older adults to describe their perception of COVID-19, their </w:t>
            </w:r>
            <w:r>
              <w:rPr>
                <w:rFonts w:ascii="Times New Roman" w:eastAsia="Arial" w:hAnsi="Times New Roman" w:cs="Times New Roman"/>
                <w:color w:val="000000"/>
              </w:rPr>
              <w:t>experiences during the</w:t>
            </w: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 COVID-19 </w:t>
            </w:r>
            <w:r>
              <w:rPr>
                <w:rFonts w:ascii="Times New Roman" w:eastAsia="Arial" w:hAnsi="Times New Roman" w:cs="Times New Roman"/>
                <w:color w:val="000000"/>
              </w:rPr>
              <w:t>lockdown, and experiences with social workers</w:t>
            </w:r>
          </w:p>
        </w:tc>
        <w:tc>
          <w:tcPr>
            <w:tcW w:w="4963" w:type="dxa"/>
            <w:shd w:val="clear" w:color="auto" w:fill="auto"/>
          </w:tcPr>
          <w:p w14:paraId="47453E04" w14:textId="77777777" w:rsidR="00F8715D" w:rsidRPr="00F80F72" w:rsidRDefault="00F8715D" w:rsidP="00D576A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Interview guide for social workers to describe their </w:t>
            </w:r>
            <w:r>
              <w:rPr>
                <w:rFonts w:ascii="Times New Roman" w:eastAsia="Arial" w:hAnsi="Times New Roman" w:cs="Times New Roman"/>
                <w:color w:val="000000"/>
              </w:rPr>
              <w:t>experiences and expectations</w:t>
            </w: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 during first lockdown</w:t>
            </w:r>
          </w:p>
        </w:tc>
      </w:tr>
      <w:tr w:rsidR="00F8715D" w:rsidRPr="00F80F72" w14:paraId="4145F1B7" w14:textId="77777777" w:rsidTr="00D576A5">
        <w:tc>
          <w:tcPr>
            <w:tcW w:w="4963" w:type="dxa"/>
          </w:tcPr>
          <w:p w14:paraId="444A62C1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a. What are your </w:t>
            </w:r>
            <w:r w:rsidRPr="00F80F72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views on COVID-19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 pandemic?</w:t>
            </w:r>
          </w:p>
          <w:p w14:paraId="74BB60C6" w14:textId="77777777" w:rsidR="00F8715D" w:rsidRPr="00D96240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Probe for the orig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knowledge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r w:rsidRPr="00F80F72">
              <w:rPr>
                <w:rFonts w:ascii="Times New Roman" w:eastAsia="Times New Roman" w:hAnsi="Times New Roman" w:cs="Times New Roman"/>
              </w:rPr>
              <w:t>COVID-19</w:t>
            </w:r>
          </w:p>
          <w:p w14:paraId="537C83E4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Probe for preventive measures</w:t>
            </w:r>
          </w:p>
          <w:p w14:paraId="6ADC9452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Probe for lockdown</w:t>
            </w:r>
          </w:p>
          <w:p w14:paraId="2B330D78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60987BD9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. What are your views on the compliance of </w:t>
            </w:r>
            <w:r w:rsidRPr="00F80F72">
              <w:rPr>
                <w:rFonts w:ascii="Times New Roman" w:eastAsia="Times New Roman" w:hAnsi="Times New Roman" w:cs="Times New Roman"/>
              </w:rPr>
              <w:t>COVID-19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 prevention protocols?</w:t>
            </w:r>
          </w:p>
          <w:p w14:paraId="54D42A11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Why is it? </w:t>
            </w:r>
          </w:p>
          <w:p w14:paraId="6A5EC024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Why not?</w:t>
            </w:r>
          </w:p>
          <w:p w14:paraId="4FFE097B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. In what ways have you been affected by the lockdown and distancing orders</w:t>
            </w:r>
          </w:p>
          <w:p w14:paraId="5FBE9CCE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hAnsi="Times New Roman" w:cs="Times New Roman"/>
                <w:color w:val="000000"/>
              </w:rPr>
              <w:t>Probe for impact of social distancing orders</w:t>
            </w:r>
          </w:p>
          <w:p w14:paraId="2E9284F8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hAnsi="Times New Roman" w:cs="Times New Roman"/>
                <w:color w:val="000000"/>
              </w:rPr>
              <w:t>Probe for impact of lockdown orders</w:t>
            </w:r>
          </w:p>
          <w:p w14:paraId="4603FAC8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Probe for loneliness </w:t>
            </w:r>
          </w:p>
          <w:p w14:paraId="21B89895" w14:textId="77777777" w:rsidR="00F8715D" w:rsidRPr="00D96240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Probe for psychological impact</w:t>
            </w:r>
          </w:p>
          <w:p w14:paraId="41C2625F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5944B2F9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. 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at are your experiences with social workers during the COVID-19 lockdown</w:t>
            </w: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3B92D9D7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 xml:space="preserve">Why is it? </w:t>
            </w:r>
          </w:p>
          <w:p w14:paraId="0BBBEFB7" w14:textId="77777777" w:rsidR="00F8715D" w:rsidRPr="00F80F72" w:rsidRDefault="00F8715D" w:rsidP="00F8715D">
            <w:pPr>
              <w:pStyle w:val="Normal1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Times New Roman" w:hAnsi="Times New Roman" w:cs="Times New Roman"/>
                <w:color w:val="000000"/>
              </w:rPr>
              <w:t>Why not?</w:t>
            </w:r>
          </w:p>
          <w:p w14:paraId="43E7F474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3499F017" w14:textId="77777777" w:rsidR="00F8715D" w:rsidRPr="00F80F72" w:rsidRDefault="00F8715D" w:rsidP="00D576A5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4963" w:type="dxa"/>
          </w:tcPr>
          <w:p w14:paraId="109C760E" w14:textId="77777777" w:rsidR="00F8715D" w:rsidRPr="00F80F72" w:rsidRDefault="00F8715D" w:rsidP="00F8715D">
            <w:pPr>
              <w:pStyle w:val="Normal1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How would you describe your role in supporting older adults</w:t>
            </w: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 during the COVID-19 pandemic?</w:t>
            </w:r>
          </w:p>
          <w:p w14:paraId="5D69A670" w14:textId="77777777" w:rsidR="00F8715D" w:rsidRPr="00F80F72" w:rsidRDefault="00F8715D" w:rsidP="00F8715D">
            <w:pPr>
              <w:pStyle w:val="Normal1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involvement</w:t>
            </w:r>
          </w:p>
          <w:p w14:paraId="39230F19" w14:textId="77777777" w:rsidR="00F8715D" w:rsidRPr="00F80F72" w:rsidRDefault="00F8715D" w:rsidP="00F8715D">
            <w:pPr>
              <w:pStyle w:val="Normal1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lack of involvement</w:t>
            </w:r>
          </w:p>
          <w:p w14:paraId="110707F4" w14:textId="77777777" w:rsidR="00F8715D" w:rsidRPr="00D96240" w:rsidRDefault="00F8715D" w:rsidP="00F8715D">
            <w:pPr>
              <w:pStyle w:val="Normal1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Probe for </w:t>
            </w:r>
            <w:r>
              <w:rPr>
                <w:rFonts w:ascii="Times New Roman" w:eastAsia="Arial" w:hAnsi="Times New Roman" w:cs="Times New Roman"/>
                <w:color w:val="000000"/>
              </w:rPr>
              <w:t>psychosocial support</w:t>
            </w:r>
          </w:p>
          <w:p w14:paraId="55C8D542" w14:textId="77777777" w:rsidR="00F8715D" w:rsidRPr="00F80F72" w:rsidRDefault="00F8715D" w:rsidP="00F8715D">
            <w:pPr>
              <w:pStyle w:val="Normal1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robe for awareness</w:t>
            </w:r>
          </w:p>
          <w:p w14:paraId="14AA38F8" w14:textId="77777777" w:rsidR="00F8715D" w:rsidRPr="00F80F72" w:rsidRDefault="00F8715D" w:rsidP="00F8715D">
            <w:pPr>
              <w:pStyle w:val="Normal1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What are the factors impacting social workers’ role during the COVID-19 pandemic in Nigeria?</w:t>
            </w:r>
          </w:p>
          <w:p w14:paraId="61583C76" w14:textId="77777777" w:rsidR="00F8715D" w:rsidRPr="00F80F72" w:rsidRDefault="00F8715D" w:rsidP="00F8715D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governmental factors</w:t>
            </w:r>
          </w:p>
          <w:p w14:paraId="111467D1" w14:textId="77777777" w:rsidR="00F8715D" w:rsidRPr="00F80F72" w:rsidRDefault="00F8715D" w:rsidP="00F8715D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legislative reasons</w:t>
            </w:r>
          </w:p>
          <w:p w14:paraId="56DF7472" w14:textId="77777777" w:rsidR="00F8715D" w:rsidRPr="00F80F72" w:rsidRDefault="00F8715D" w:rsidP="00F8715D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personal reasons</w:t>
            </w:r>
          </w:p>
          <w:p w14:paraId="55832A1B" w14:textId="77777777" w:rsidR="00F8715D" w:rsidRPr="00F80F72" w:rsidRDefault="00F8715D" w:rsidP="00F8715D">
            <w:pPr>
              <w:pStyle w:val="Normal1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>Probe for other emerging factors</w:t>
            </w:r>
          </w:p>
          <w:p w14:paraId="23F32ED8" w14:textId="77777777" w:rsidR="00F8715D" w:rsidRPr="00F80F72" w:rsidRDefault="00F8715D" w:rsidP="00F8715D">
            <w:pPr>
              <w:pStyle w:val="Normal1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Arial" w:hAnsi="Times New Roman" w:cs="Times New Roman"/>
                <w:color w:val="000000"/>
                <w:highlight w:val="white"/>
              </w:rPr>
              <w:t>Please share your expectations or recommendations for social workers role during COVID-19</w:t>
            </w:r>
          </w:p>
          <w:p w14:paraId="4358D090" w14:textId="77777777" w:rsidR="00F8715D" w:rsidRPr="00F80F72" w:rsidRDefault="00F8715D" w:rsidP="00F8715D">
            <w:pPr>
              <w:pStyle w:val="Normal1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robe for involvement in gerontology social work</w:t>
            </w:r>
          </w:p>
        </w:tc>
      </w:tr>
      <w:tr w:rsidR="00F8715D" w:rsidRPr="00F80F72" w14:paraId="22DC3AA6" w14:textId="77777777" w:rsidTr="00D576A5">
        <w:tc>
          <w:tcPr>
            <w:tcW w:w="9926" w:type="dxa"/>
            <w:gridSpan w:val="2"/>
          </w:tcPr>
          <w:p w14:paraId="3356C54F" w14:textId="77777777" w:rsidR="00F8715D" w:rsidRPr="00F80F72" w:rsidRDefault="00F8715D" w:rsidP="00D576A5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000000"/>
              </w:rPr>
            </w:pPr>
            <w:r w:rsidRPr="00F80F72">
              <w:rPr>
                <w:rFonts w:ascii="Times New Roman" w:eastAsia="Arial" w:hAnsi="Times New Roman" w:cs="Times New Roman"/>
                <w:color w:val="000000"/>
              </w:rPr>
              <w:t xml:space="preserve">Thank you for participating </w:t>
            </w:r>
          </w:p>
        </w:tc>
      </w:tr>
    </w:tbl>
    <w:p w14:paraId="7FBBDACB" w14:textId="77777777" w:rsidR="00F8715D" w:rsidRPr="00F8715D" w:rsidRDefault="00F8715D" w:rsidP="00F8715D">
      <w:pPr>
        <w:spacing w:before="240"/>
        <w:outlineLvl w:val="0"/>
        <w:rPr>
          <w:b/>
          <w:vanish/>
        </w:rPr>
      </w:pPr>
    </w:p>
    <w:p w14:paraId="1A0D4E37" w14:textId="77777777" w:rsidR="00C858E4" w:rsidRDefault="00C858E4"/>
    <w:sectPr w:rsidR="00C858E4" w:rsidSect="00F8715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03B4D5" w14:textId="77777777" w:rsidR="00F8715D" w:rsidRPr="00577C4C" w:rsidRDefault="00F8715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5E1A954" wp14:editId="1D29D7D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4C596E7" w14:textId="77777777" w:rsidR="00F8715D" w:rsidRPr="00E9561B" w:rsidRDefault="00F8715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5E1A9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4C596E7" w14:textId="77777777" w:rsidR="00F8715D" w:rsidRPr="00E9561B" w:rsidRDefault="00F8715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949B176" wp14:editId="4B29E6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0EF5D0" w14:textId="77777777" w:rsidR="00F8715D" w:rsidRPr="00577C4C" w:rsidRDefault="00F871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949B17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0EF5D0" w14:textId="77777777" w:rsidR="00F8715D" w:rsidRPr="00577C4C" w:rsidRDefault="00F871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CB363" w14:textId="77777777" w:rsidR="00F8715D" w:rsidRPr="00577C4C" w:rsidRDefault="00F8715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84D512" wp14:editId="7FEEDE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5442AC" w14:textId="77777777" w:rsidR="00F8715D" w:rsidRPr="00577C4C" w:rsidRDefault="00F871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84D5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C5442AC" w14:textId="77777777" w:rsidR="00F8715D" w:rsidRPr="00577C4C" w:rsidRDefault="00F871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C4E333" w14:textId="77777777" w:rsidR="00F8715D" w:rsidRPr="007E3148" w:rsidRDefault="00F8715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39FFA4" w14:textId="77777777" w:rsidR="00F8715D" w:rsidRPr="00A53000" w:rsidRDefault="00F8715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45A9" w14:textId="77777777" w:rsidR="00F8715D" w:rsidRDefault="00F8715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9CDEE2B" wp14:editId="3C36934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803B56"/>
    <w:multiLevelType w:val="hybridMultilevel"/>
    <w:tmpl w:val="14E4BF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6EB5132"/>
    <w:multiLevelType w:val="multilevel"/>
    <w:tmpl w:val="61042D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44F04BA"/>
    <w:multiLevelType w:val="multilevel"/>
    <w:tmpl w:val="04326E9A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699479B"/>
    <w:multiLevelType w:val="multilevel"/>
    <w:tmpl w:val="87904040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D4C2B6F"/>
    <w:multiLevelType w:val="multilevel"/>
    <w:tmpl w:val="19C62DC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67875768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799520012">
    <w:abstractNumId w:val="1"/>
  </w:num>
  <w:num w:numId="3" w16cid:durableId="1951744599">
    <w:abstractNumId w:val="1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132362404">
    <w:abstractNumId w:val="2"/>
  </w:num>
  <w:num w:numId="5" w16cid:durableId="1003893768">
    <w:abstractNumId w:val="4"/>
  </w:num>
  <w:num w:numId="6" w16cid:durableId="1836802176">
    <w:abstractNumId w:val="3"/>
  </w:num>
  <w:num w:numId="7" w16cid:durableId="2000423872">
    <w:abstractNumId w:val="5"/>
  </w:num>
  <w:num w:numId="8" w16cid:durableId="148714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5D"/>
    <w:rsid w:val="004A662B"/>
    <w:rsid w:val="006030DE"/>
    <w:rsid w:val="006D7052"/>
    <w:rsid w:val="00790F36"/>
    <w:rsid w:val="00C858E4"/>
    <w:rsid w:val="00F8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4D0DE"/>
  <w15:chartTrackingRefBased/>
  <w15:docId w15:val="{1E3DBD0F-37B7-42CC-ABF8-C167005B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15D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87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87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871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87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871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871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1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1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1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1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1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1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1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15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715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8715D"/>
    <w:rPr>
      <w:rFonts w:ascii="Times New Roman" w:eastAsiaTheme="minorHAnsi" w:hAnsi="Times New Roman"/>
      <w:b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715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715D"/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numbering" w:customStyle="1" w:styleId="Headings">
    <w:name w:val="Headings"/>
    <w:uiPriority w:val="99"/>
    <w:rsid w:val="00F8715D"/>
    <w:pPr>
      <w:numPr>
        <w:numId w:val="1"/>
      </w:numPr>
    </w:pPr>
  </w:style>
  <w:style w:type="paragraph" w:customStyle="1" w:styleId="Normal1">
    <w:name w:val="Normal1"/>
    <w:rsid w:val="00F8715D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7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EAF60-74E9-4B05-AFA6-E24734FC1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ur Kader (HDa)</dc:creator>
  <cp:keywords/>
  <dc:description/>
  <cp:lastModifiedBy>Manzur Kader (HDa)</cp:lastModifiedBy>
  <cp:revision>1</cp:revision>
  <dcterms:created xsi:type="dcterms:W3CDTF">2024-10-02T11:03:00Z</dcterms:created>
  <dcterms:modified xsi:type="dcterms:W3CDTF">2024-10-02T11:06:00Z</dcterms:modified>
</cp:coreProperties>
</file>